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2318B6" w14:textId="77777777" w:rsidR="00FA6A0E" w:rsidRPr="009B1F73" w:rsidRDefault="00FA6A0E" w:rsidP="00766071">
      <w:pPr>
        <w:spacing w:before="240" w:after="0"/>
        <w:jc w:val="both"/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9B1F73">
        <w:rPr>
          <w:rFonts w:ascii="Times New Roman" w:hAnsi="Times New Roman" w:cs="Times New Roman"/>
          <w:b/>
          <w:i/>
          <w:sz w:val="24"/>
          <w:szCs w:val="24"/>
          <w:lang w:val="en-US"/>
        </w:rPr>
        <w:t>PLoS</w:t>
      </w:r>
      <w:proofErr w:type="spellEnd"/>
      <w:r w:rsidRPr="009B1F7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ne</w:t>
      </w:r>
      <w:r w:rsidRPr="009B1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orting Information Appendix S1</w:t>
      </w:r>
    </w:p>
    <w:p w14:paraId="5577D63B" w14:textId="71D89D1F" w:rsidR="00FA6A0E" w:rsidRPr="00810C3D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sz w:val="24"/>
          <w:szCs w:val="24"/>
          <w:lang w:val="en-US"/>
        </w:rPr>
        <w:t>Article title:</w:t>
      </w:r>
      <w:r w:rsidR="0081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hemipenial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traits under sexual selection in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Tropidurus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lizards?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Hemipenial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development, male and female genital morphology,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allometry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and coevolution in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Tropidurus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torquatus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Squamata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Tropiduridae</w:t>
      </w:r>
      <w:proofErr w:type="spellEnd"/>
      <w:r w:rsidR="000A25E7" w:rsidRPr="000A25E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16286A6" w14:textId="77777777" w:rsidR="00810C3D" w:rsidRPr="00D459E1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459E1">
        <w:rPr>
          <w:rFonts w:ascii="Times New Roman" w:hAnsi="Times New Roman" w:cs="Times New Roman"/>
          <w:sz w:val="24"/>
          <w:szCs w:val="24"/>
        </w:rPr>
        <w:t>Authors</w:t>
      </w:r>
      <w:proofErr w:type="spellEnd"/>
      <w:r w:rsidRPr="00D459E1">
        <w:rPr>
          <w:rFonts w:ascii="Times New Roman" w:hAnsi="Times New Roman" w:cs="Times New Roman"/>
          <w:sz w:val="24"/>
          <w:szCs w:val="24"/>
        </w:rPr>
        <w:t>:</w:t>
      </w:r>
      <w:r w:rsidR="00810C3D" w:rsidRPr="00D459E1">
        <w:rPr>
          <w:rFonts w:ascii="Times New Roman" w:hAnsi="Times New Roman" w:cs="Times New Roman"/>
          <w:sz w:val="24"/>
          <w:szCs w:val="24"/>
        </w:rPr>
        <w:t xml:space="preserve"> Anderson Kennedy Soares </w:t>
      </w:r>
      <w:proofErr w:type="spellStart"/>
      <w:r w:rsidR="00810C3D" w:rsidRPr="00D459E1">
        <w:rPr>
          <w:rFonts w:ascii="Times New Roman" w:hAnsi="Times New Roman" w:cs="Times New Roman"/>
          <w:sz w:val="24"/>
          <w:szCs w:val="24"/>
        </w:rPr>
        <w:t>De-Lima</w:t>
      </w:r>
      <w:proofErr w:type="spellEnd"/>
      <w:r w:rsidR="00810C3D" w:rsidRPr="00D459E1">
        <w:rPr>
          <w:rFonts w:ascii="Times New Roman" w:hAnsi="Times New Roman" w:cs="Times New Roman"/>
          <w:sz w:val="24"/>
          <w:szCs w:val="24"/>
        </w:rPr>
        <w:t xml:space="preserve">, Ingrid Pinheiro </w:t>
      </w:r>
      <w:proofErr w:type="spellStart"/>
      <w:r w:rsidR="00810C3D" w:rsidRPr="00D459E1">
        <w:rPr>
          <w:rFonts w:ascii="Times New Roman" w:hAnsi="Times New Roman" w:cs="Times New Roman"/>
          <w:sz w:val="24"/>
          <w:szCs w:val="24"/>
        </w:rPr>
        <w:t>Paschoaletto</w:t>
      </w:r>
      <w:proofErr w:type="spellEnd"/>
      <w:r w:rsidR="00810C3D" w:rsidRPr="00D459E1">
        <w:rPr>
          <w:rFonts w:ascii="Times New Roman" w:hAnsi="Times New Roman" w:cs="Times New Roman"/>
          <w:sz w:val="24"/>
          <w:szCs w:val="24"/>
        </w:rPr>
        <w:t xml:space="preserve">, Lorena de Oliveira Pinho, </w:t>
      </w:r>
      <w:proofErr w:type="spellStart"/>
      <w:r w:rsidR="00810C3D" w:rsidRPr="00D459E1">
        <w:rPr>
          <w:rFonts w:ascii="Times New Roman" w:hAnsi="Times New Roman" w:cs="Times New Roman"/>
          <w:sz w:val="24"/>
          <w:szCs w:val="24"/>
        </w:rPr>
        <w:t>Piktor</w:t>
      </w:r>
      <w:proofErr w:type="spellEnd"/>
      <w:r w:rsidR="00810C3D" w:rsidRPr="00D459E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0C3D" w:rsidRPr="00D459E1">
        <w:rPr>
          <w:rFonts w:ascii="Times New Roman" w:hAnsi="Times New Roman" w:cs="Times New Roman"/>
          <w:sz w:val="24"/>
          <w:szCs w:val="24"/>
        </w:rPr>
        <w:t>Benmamman</w:t>
      </w:r>
      <w:proofErr w:type="spellEnd"/>
      <w:r w:rsidR="00810C3D" w:rsidRPr="00D459E1">
        <w:rPr>
          <w:rFonts w:ascii="Times New Roman" w:hAnsi="Times New Roman" w:cs="Times New Roman"/>
          <w:sz w:val="24"/>
          <w:szCs w:val="24"/>
        </w:rPr>
        <w:t xml:space="preserve"> &amp; Julia Klaczko</w:t>
      </w:r>
    </w:p>
    <w:p w14:paraId="6BD479C0" w14:textId="77777777" w:rsidR="00FA6A0E" w:rsidRPr="00D459E1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14FA6DF" w14:textId="77777777" w:rsidR="00FA6A0E" w:rsidRPr="00D459E1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77C1970B" w14:textId="77777777" w:rsidR="00FA6A0E" w:rsidRPr="00810C3D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sz w:val="24"/>
          <w:szCs w:val="24"/>
          <w:lang w:val="en-US"/>
        </w:rPr>
        <w:t>The following Supporting Information is available for this article:</w:t>
      </w:r>
    </w:p>
    <w:p w14:paraId="58CC7FA0" w14:textId="77777777" w:rsidR="00FA6A0E" w:rsidRPr="00810C3D" w:rsidRDefault="00FA6A0E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48F611" w14:textId="77777777" w:rsidR="001905BA" w:rsidRPr="00810C3D" w:rsidRDefault="001905BA" w:rsidP="00810C3D">
      <w:pPr>
        <w:spacing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>S1 Table A. Embryonic analysis sample size and staging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Number of analyzed embryos on stereoscopic microscopy (external morphology) and Scanning Electron Microscopy (SEM analysis) wit correspondent stages and days of post-oviposition (DPO).</w:t>
      </w:r>
    </w:p>
    <w:p w14:paraId="2BF480B1" w14:textId="77777777" w:rsidR="006510FD" w:rsidRPr="00810C3D" w:rsidRDefault="006510FD" w:rsidP="006510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>S1 Table B. Morphometry of developing hemipenes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for the analyz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mbryonic specimens: 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>body size predictor (snout-vent length, SVL), hemipenial truncus length (TL), hemipenial lobes length (LL) and hemipenial total length (HTL). Values are given in millimeters.</w:t>
      </w:r>
    </w:p>
    <w:p w14:paraId="7FAEC51F" w14:textId="77777777" w:rsidR="006510FD" w:rsidRPr="00810C3D" w:rsidRDefault="006510FD" w:rsidP="006510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>S1 Table C (next page). Morphometry of adult hemipenes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for the analyzed adul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le specimens: 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>body size predictor (snout-vent length, SVL), hemipenial truncus length (TCL), hemipenial truncus width (TW), hemipenial lobes length (LL) and hemipenial total length (HTL). Values are given in millimeters.</w:t>
      </w:r>
    </w:p>
    <w:p w14:paraId="1057BFB4" w14:textId="77777777" w:rsidR="006510FD" w:rsidRPr="00810C3D" w:rsidRDefault="006510FD" w:rsidP="006510F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>S1 Table D. Morphometry of adult female cloaca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for the analyzed for the analyzed adult </w:t>
      </w:r>
      <w:r>
        <w:rPr>
          <w:rFonts w:ascii="Times New Roman" w:hAnsi="Times New Roman" w:cs="Times New Roman"/>
          <w:sz w:val="24"/>
          <w:szCs w:val="24"/>
          <w:lang w:val="en-US"/>
        </w:rPr>
        <w:t>female specimens: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body size predictor (SVL), proctodeal-urodeal region length (FPUR), urodeal corns length (FUC), and female cloacal total length (FCTL). Values are given in millimeters.</w:t>
      </w:r>
    </w:p>
    <w:p w14:paraId="221936ED" w14:textId="77777777" w:rsidR="00FA6A0E" w:rsidRPr="00810C3D" w:rsidRDefault="00FA6A0E" w:rsidP="00E504D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C5CD8CC" w14:textId="77777777" w:rsidR="006F4A25" w:rsidRPr="00810C3D" w:rsidRDefault="006F4A25" w:rsidP="006F4A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 A. Embryonic analysis sample size and staging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Number of analyzed embryos on stereoscopic microscopy (external morphology) and Scanning Electron Microscopy (SEM analysis) wit correspondent stages and days of post-oviposition (DPO).</w:t>
      </w: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300"/>
        <w:gridCol w:w="1520"/>
        <w:gridCol w:w="1140"/>
      </w:tblGrid>
      <w:tr w:rsidR="00FA6A0E" w:rsidRPr="00810C3D" w14:paraId="123CF611" w14:textId="77777777" w:rsidTr="00766071">
        <w:trPr>
          <w:trHeight w:val="855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5D483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68D98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DPO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2B83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 (external morphology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0FD95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 (SEM analysis)</w:t>
            </w:r>
          </w:p>
        </w:tc>
      </w:tr>
      <w:tr w:rsidR="00FA6A0E" w:rsidRPr="00810C3D" w14:paraId="78E6242C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B69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A658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-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8AE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6338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3F1AB1F5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9B1B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1CAD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-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BF5D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1433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56D4854C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DE24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F8A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-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DB2E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516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4C1E72E4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A20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E1B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-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41A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A0C5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0122A2EA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00D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49CA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-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A6C5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ABF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128D42C0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9F9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EAC7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-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819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232D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60A6220C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B94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7FB6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-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45E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9DA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4C5DE169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A2A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C50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1-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5F6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F9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63FFF0CE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5AC7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51C5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4-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55D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4F9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759AF50E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069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2E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7-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028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FC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0852A82B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109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64A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-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2D9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CE7E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2AAEBA31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3EC7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4B3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9-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08B3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94F1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6E50B214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F13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424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1-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15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116F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09A4D309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928B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9EA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0-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16B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6CA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3CDD1380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B6F8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81280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8-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A7A24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C6F0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  <w:tr w:rsidR="00FA6A0E" w:rsidRPr="00810C3D" w14:paraId="2211881F" w14:textId="77777777" w:rsidTr="008754BB">
        <w:trPr>
          <w:trHeight w:val="315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1DDF6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CCC47" w14:textId="77777777" w:rsidR="00FA6A0E" w:rsidRPr="00810C3D" w:rsidRDefault="001905BA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1 – </w:t>
            </w:r>
            <w:r w:rsidR="00FA6A0E"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5BC8C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3142" w14:textId="77777777" w:rsidR="00FA6A0E" w:rsidRPr="00810C3D" w:rsidRDefault="00FA6A0E" w:rsidP="008754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</w:tr>
    </w:tbl>
    <w:p w14:paraId="159FCA42" w14:textId="77777777" w:rsidR="000E11D5" w:rsidRPr="00810C3D" w:rsidRDefault="000E11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1EF3E9" w14:textId="77777777" w:rsidR="00FA6A0E" w:rsidRPr="00810C3D" w:rsidRDefault="00FA6A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7FF261" w14:textId="7E262FBB" w:rsidR="006F4A25" w:rsidRPr="00810C3D" w:rsidRDefault="006F4A25" w:rsidP="006F4A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1 Table B. Morphometry of developing hemipenes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</w:t>
      </w:r>
      <w:r w:rsidR="006510FD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for the analyzed </w:t>
      </w:r>
      <w:r w:rsidR="006510FD">
        <w:rPr>
          <w:rFonts w:ascii="Times New Roman" w:hAnsi="Times New Roman" w:cs="Times New Roman"/>
          <w:sz w:val="24"/>
          <w:szCs w:val="24"/>
          <w:lang w:val="en-US"/>
        </w:rPr>
        <w:t xml:space="preserve">embryonic specimens: 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body size predictor (snout-vent length, SVL), </w:t>
      </w:r>
      <w:proofErr w:type="spellStart"/>
      <w:r w:rsidRPr="00810C3D">
        <w:rPr>
          <w:rFonts w:ascii="Times New Roman" w:hAnsi="Times New Roman" w:cs="Times New Roman"/>
          <w:sz w:val="24"/>
          <w:szCs w:val="24"/>
          <w:lang w:val="en-US"/>
        </w:rPr>
        <w:t>hemipenial</w:t>
      </w:r>
      <w:proofErr w:type="spellEnd"/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10C3D">
        <w:rPr>
          <w:rFonts w:ascii="Times New Roman" w:hAnsi="Times New Roman" w:cs="Times New Roman"/>
          <w:sz w:val="24"/>
          <w:szCs w:val="24"/>
          <w:lang w:val="en-US"/>
        </w:rPr>
        <w:t>truncus</w:t>
      </w:r>
      <w:proofErr w:type="spellEnd"/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length (TL), hemipenial lobes length (LL) and hemipenial total length (HTL). Values are given in millimeters.</w:t>
      </w:r>
    </w:p>
    <w:p w14:paraId="6B82710A" w14:textId="77777777" w:rsidR="00FA6A0E" w:rsidRPr="00810C3D" w:rsidRDefault="00FA6A0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378BF1" w14:textId="77777777" w:rsidR="000E11D5" w:rsidRPr="00810C3D" w:rsidRDefault="000E11D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5"/>
        <w:gridCol w:w="680"/>
        <w:gridCol w:w="1060"/>
        <w:gridCol w:w="1060"/>
        <w:gridCol w:w="1060"/>
      </w:tblGrid>
      <w:tr w:rsidR="004B6259" w:rsidRPr="004B6259" w14:paraId="2048EA33" w14:textId="77777777" w:rsidTr="00766071">
        <w:trPr>
          <w:trHeight w:val="315"/>
        </w:trPr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410B" w14:textId="77777777" w:rsidR="000E11D5" w:rsidRPr="004B6259" w:rsidRDefault="00E504D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Voucher</w:t>
            </w:r>
          </w:p>
        </w:tc>
        <w:tc>
          <w:tcPr>
            <w:tcW w:w="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C081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V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ED33D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</w:t>
            </w:r>
            <w:r w:rsidR="008754BB"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</w:t>
            </w: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9B2F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L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0339E" w14:textId="77777777" w:rsidR="000E11D5" w:rsidRPr="004B6259" w:rsidRDefault="00E504D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</w:t>
            </w:r>
            <w:r w:rsidR="000E11D5"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L</w:t>
            </w:r>
          </w:p>
        </w:tc>
      </w:tr>
      <w:tr w:rsidR="004B6259" w:rsidRPr="004B6259" w14:paraId="6E40B1A6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A0A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11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E5C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7942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10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9A2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9</w:t>
            </w:r>
          </w:p>
        </w:tc>
      </w:tr>
      <w:tr w:rsidR="004B6259" w:rsidRPr="004B6259" w14:paraId="7360839A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172E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5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C82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DE65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C9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601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1</w:t>
            </w:r>
          </w:p>
        </w:tc>
      </w:tr>
      <w:tr w:rsidR="004B6259" w:rsidRPr="004B6259" w14:paraId="6DD21D99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ED1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5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C2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05A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9D46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8BCD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1</w:t>
            </w:r>
          </w:p>
        </w:tc>
      </w:tr>
      <w:tr w:rsidR="004B6259" w:rsidRPr="004B6259" w14:paraId="7A49ECA9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669A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09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AB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4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D2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539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C04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3</w:t>
            </w:r>
          </w:p>
        </w:tc>
      </w:tr>
      <w:tr w:rsidR="004B6259" w:rsidRPr="004B6259" w14:paraId="4EEDCDB4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36C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6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CBCF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2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992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B2C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E3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98</w:t>
            </w:r>
          </w:p>
        </w:tc>
      </w:tr>
      <w:tr w:rsidR="004B6259" w:rsidRPr="004B6259" w14:paraId="7EA1D5AB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4E8E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6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611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C8C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8709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C61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24</w:t>
            </w:r>
          </w:p>
        </w:tc>
      </w:tr>
      <w:tr w:rsidR="004B6259" w:rsidRPr="004B6259" w14:paraId="63AB1D66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F88F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6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E1C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389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464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FAC5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7</w:t>
            </w:r>
          </w:p>
        </w:tc>
      </w:tr>
      <w:tr w:rsidR="004B6259" w:rsidRPr="004B6259" w14:paraId="2C12F22A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6FC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6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AEB9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ECC7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DD16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4A4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8</w:t>
            </w:r>
          </w:p>
        </w:tc>
      </w:tr>
      <w:tr w:rsidR="004B6259" w:rsidRPr="004B6259" w14:paraId="112E1D26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877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7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ACF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F185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71D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9FD2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3</w:t>
            </w:r>
          </w:p>
        </w:tc>
      </w:tr>
      <w:tr w:rsidR="004B6259" w:rsidRPr="004B6259" w14:paraId="024F3900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F6D3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7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315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F2F2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DA1F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B78C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4</w:t>
            </w:r>
          </w:p>
        </w:tc>
      </w:tr>
      <w:tr w:rsidR="004B6259" w:rsidRPr="004B6259" w14:paraId="2947002D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5EE3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0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F28D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CBAA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F45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FD80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7</w:t>
            </w:r>
          </w:p>
        </w:tc>
      </w:tr>
      <w:tr w:rsidR="004B6259" w:rsidRPr="004B6259" w14:paraId="087D2B3C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8EBF" w14:textId="77777777" w:rsidR="000E11D5" w:rsidRPr="004B6259" w:rsidRDefault="009B1F73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6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B6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5C57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AF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D6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6</w:t>
            </w:r>
          </w:p>
        </w:tc>
      </w:tr>
      <w:tr w:rsidR="004B6259" w:rsidRPr="004B6259" w14:paraId="4BE2B8DE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5CEF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293F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9.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295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6F3D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2F4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2</w:t>
            </w:r>
          </w:p>
        </w:tc>
      </w:tr>
      <w:tr w:rsidR="004B6259" w:rsidRPr="004B6259" w14:paraId="1527DB03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0313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4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D55C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DBA7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61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2BBD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37</w:t>
            </w:r>
          </w:p>
        </w:tc>
      </w:tr>
      <w:tr w:rsidR="004B6259" w:rsidRPr="004B6259" w14:paraId="515547CB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C467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7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73B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2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0F1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179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42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87</w:t>
            </w:r>
          </w:p>
        </w:tc>
      </w:tr>
      <w:tr w:rsidR="004B6259" w:rsidRPr="004B6259" w14:paraId="1A47E949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11DC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88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F9F7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1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58C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11FA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806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36</w:t>
            </w:r>
          </w:p>
        </w:tc>
      </w:tr>
      <w:tr w:rsidR="004B6259" w:rsidRPr="004B6259" w14:paraId="0B21A16D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4985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095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F6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4.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553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1201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6377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4</w:t>
            </w:r>
          </w:p>
        </w:tc>
      </w:tr>
      <w:tr w:rsidR="004B6259" w:rsidRPr="004B6259" w14:paraId="45EB2A35" w14:textId="77777777" w:rsidTr="009B1F73">
        <w:trPr>
          <w:trHeight w:val="315"/>
        </w:trPr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A3B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103</w:t>
            </w: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5C8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1D61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F8AB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7736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47</w:t>
            </w:r>
          </w:p>
        </w:tc>
      </w:tr>
      <w:tr w:rsidR="004B6259" w:rsidRPr="004B6259" w14:paraId="7C43EB09" w14:textId="77777777" w:rsidTr="009B1F73">
        <w:trPr>
          <w:trHeight w:val="330"/>
        </w:trPr>
        <w:tc>
          <w:tcPr>
            <w:tcW w:w="19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F1A0E" w14:textId="77777777" w:rsidR="000E11D5" w:rsidRPr="004B6259" w:rsidRDefault="004B62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LACV-E-104</w:t>
            </w:r>
          </w:p>
        </w:tc>
        <w:tc>
          <w:tcPr>
            <w:tcW w:w="1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76D04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.00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E1BCE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7026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14</w:t>
            </w:r>
          </w:p>
        </w:tc>
        <w:tc>
          <w:tcPr>
            <w:tcW w:w="10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3221" w14:textId="77777777" w:rsidR="000E11D5" w:rsidRPr="004B6259" w:rsidRDefault="000E11D5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4B625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15</w:t>
            </w:r>
          </w:p>
        </w:tc>
      </w:tr>
    </w:tbl>
    <w:p w14:paraId="549CAA4F" w14:textId="77777777" w:rsidR="00B56890" w:rsidRPr="00810C3D" w:rsidRDefault="00B568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93E8439" w14:textId="77777777" w:rsidR="000E11D5" w:rsidRPr="00810C3D" w:rsidRDefault="000E11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634B49" w14:textId="77777777" w:rsidR="000E11D5" w:rsidRPr="00810C3D" w:rsidRDefault="000E11D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4BFB6D" w14:textId="77777777" w:rsidR="00E504D3" w:rsidRPr="00810C3D" w:rsidRDefault="00E504D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F93827" w14:textId="251F1F5B" w:rsidR="00810C3D" w:rsidRPr="00810C3D" w:rsidRDefault="00810C3D" w:rsidP="00810C3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>S1 Table C (next page). Morphometry of adult hemipenes.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for the analyzed </w:t>
      </w:r>
      <w:r w:rsidR="00B616ED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B616ED">
        <w:rPr>
          <w:rFonts w:ascii="Times New Roman" w:hAnsi="Times New Roman" w:cs="Times New Roman"/>
          <w:sz w:val="24"/>
          <w:szCs w:val="24"/>
          <w:lang w:val="en-US"/>
        </w:rPr>
        <w:t xml:space="preserve">male specimens: 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body size predictor (snout-vent length, SVL), </w:t>
      </w:r>
      <w:proofErr w:type="spellStart"/>
      <w:r w:rsidRPr="00810C3D">
        <w:rPr>
          <w:rFonts w:ascii="Times New Roman" w:hAnsi="Times New Roman" w:cs="Times New Roman"/>
          <w:sz w:val="24"/>
          <w:szCs w:val="24"/>
          <w:lang w:val="en-US"/>
        </w:rPr>
        <w:t>hemipenial</w:t>
      </w:r>
      <w:proofErr w:type="spellEnd"/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10C3D">
        <w:rPr>
          <w:rFonts w:ascii="Times New Roman" w:hAnsi="Times New Roman" w:cs="Times New Roman"/>
          <w:sz w:val="24"/>
          <w:szCs w:val="24"/>
          <w:lang w:val="en-US"/>
        </w:rPr>
        <w:t>truncus</w:t>
      </w:r>
      <w:proofErr w:type="spellEnd"/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length (TCL), hemipenial truncus width (TW), hemipenial lobes length (LL) and hemipenial total length (HTL). Values are given in millimeters.</w:t>
      </w:r>
    </w:p>
    <w:p w14:paraId="7EEBE271" w14:textId="77777777" w:rsidR="007C639F" w:rsidRPr="00810C3D" w:rsidRDefault="007C639F" w:rsidP="000E11D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sectPr w:rsidR="007C639F" w:rsidRPr="00810C3D">
          <w:head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2152" w:type="dxa"/>
        <w:tblInd w:w="-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8"/>
        <w:gridCol w:w="960"/>
        <w:gridCol w:w="938"/>
        <w:gridCol w:w="938"/>
        <w:gridCol w:w="1188"/>
        <w:gridCol w:w="1036"/>
        <w:gridCol w:w="227"/>
        <w:gridCol w:w="1642"/>
        <w:gridCol w:w="975"/>
        <w:gridCol w:w="1235"/>
        <w:gridCol w:w="1235"/>
      </w:tblGrid>
      <w:tr w:rsidR="00762F59" w:rsidRPr="00810C3D" w14:paraId="028BFE69" w14:textId="77777777" w:rsidTr="00766071">
        <w:trPr>
          <w:trHeight w:val="600"/>
        </w:trPr>
        <w:tc>
          <w:tcPr>
            <w:tcW w:w="17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B7BF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4AB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4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0067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ight Hemipenis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right w:val="nil"/>
            </w:tcBorders>
          </w:tcPr>
          <w:p w14:paraId="2EF5840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50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62D1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eft Hemipenis</w:t>
            </w:r>
          </w:p>
        </w:tc>
      </w:tr>
      <w:tr w:rsidR="00762F59" w:rsidRPr="00810C3D" w14:paraId="7417C6C3" w14:textId="77777777" w:rsidTr="00766071">
        <w:trPr>
          <w:trHeight w:val="600"/>
        </w:trPr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A0B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Vouche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6A8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0393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CL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0F6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W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CD2F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LL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208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TL</w:t>
            </w:r>
          </w:p>
        </w:tc>
        <w:tc>
          <w:tcPr>
            <w:tcW w:w="227" w:type="dxa"/>
            <w:tcBorders>
              <w:left w:val="nil"/>
              <w:bottom w:val="single" w:sz="4" w:space="0" w:color="auto"/>
              <w:right w:val="nil"/>
            </w:tcBorders>
          </w:tcPr>
          <w:p w14:paraId="5608CFF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EB2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CL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1233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W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1F21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LL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0494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TTL</w:t>
            </w:r>
          </w:p>
        </w:tc>
      </w:tr>
      <w:tr w:rsidR="00762F59" w:rsidRPr="00810C3D" w14:paraId="23F64D04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19D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B98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3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66A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8.0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DD0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2.3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DAE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5.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060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3.70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1F01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83D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7.5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B4B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.8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8F6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5.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321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3.37</w:t>
            </w:r>
          </w:p>
        </w:tc>
      </w:tr>
      <w:tr w:rsidR="00762F59" w:rsidRPr="00810C3D" w14:paraId="2DCF0B2E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5B0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28A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8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FE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6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28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2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45E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5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A35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2.8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D1F746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9DC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7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411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2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135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6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5E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4.25</w:t>
            </w:r>
          </w:p>
        </w:tc>
      </w:tr>
      <w:tr w:rsidR="00762F59" w:rsidRPr="00810C3D" w14:paraId="3732F1D1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B6E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C76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2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A96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7.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52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3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3D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8.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A1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5.7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99F24A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1B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7.9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DC9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2.8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605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9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A57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6.90</w:t>
            </w:r>
          </w:p>
        </w:tc>
      </w:tr>
      <w:tr w:rsidR="00762F59" w:rsidRPr="00810C3D" w14:paraId="189C56B4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B71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BB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8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92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2F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809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328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6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F4ACFF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52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982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59E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6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791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42</w:t>
            </w:r>
          </w:p>
        </w:tc>
      </w:tr>
      <w:tr w:rsidR="00762F59" w:rsidRPr="00810C3D" w14:paraId="7FC24843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7B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DC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5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BC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196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0A7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728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8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875B14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FEB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6B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1E7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7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028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17</w:t>
            </w:r>
          </w:p>
        </w:tc>
      </w:tr>
      <w:tr w:rsidR="00762F59" w:rsidRPr="00810C3D" w14:paraId="723599C0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344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ED5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9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1E3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8C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791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54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9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56ACB12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415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D50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51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8EF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04</w:t>
            </w:r>
          </w:p>
        </w:tc>
      </w:tr>
      <w:tr w:rsidR="00762F59" w:rsidRPr="00810C3D" w14:paraId="17D9CA49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1A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A46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7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FE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31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A5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C7D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3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E7759D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ED1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35E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8A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E4A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63</w:t>
            </w:r>
          </w:p>
        </w:tc>
      </w:tr>
      <w:tr w:rsidR="00762F59" w:rsidRPr="00810C3D" w14:paraId="01906FB8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052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3AB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2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F84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1F5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8BD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E61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1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4E2B8C7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E2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D20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0F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FA5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43</w:t>
            </w:r>
          </w:p>
        </w:tc>
      </w:tr>
      <w:tr w:rsidR="00762F59" w:rsidRPr="00810C3D" w14:paraId="64D2A7C9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A69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99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6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BA6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A3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DF2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777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6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2629FC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2C9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FD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99A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2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33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69</w:t>
            </w:r>
          </w:p>
        </w:tc>
      </w:tr>
      <w:tr w:rsidR="00762F59" w:rsidRPr="00810C3D" w14:paraId="6A361E64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BAA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D94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1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5F5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980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5A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996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2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85E43C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266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BE0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8AA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E5E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25</w:t>
            </w:r>
          </w:p>
        </w:tc>
      </w:tr>
      <w:tr w:rsidR="00762F59" w:rsidRPr="00810C3D" w14:paraId="3D795FFB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E11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AF8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2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F5B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F46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FBB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95B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2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88D649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50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EDC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840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B18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06</w:t>
            </w:r>
          </w:p>
        </w:tc>
      </w:tr>
      <w:tr w:rsidR="00762F59" w:rsidRPr="00810C3D" w14:paraId="4E15335F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E9E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85A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7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5B2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51F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612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F3E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1A0CC8F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925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D3D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.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C6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8EA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80</w:t>
            </w:r>
          </w:p>
        </w:tc>
      </w:tr>
      <w:tr w:rsidR="00762F59" w:rsidRPr="00810C3D" w14:paraId="2E524842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9EC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F4E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4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667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923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F73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08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7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3D67C8F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B15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8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B82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C6A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DDF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18</w:t>
            </w:r>
          </w:p>
        </w:tc>
      </w:tr>
      <w:tr w:rsidR="00762F59" w:rsidRPr="00810C3D" w14:paraId="03BB60B2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06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DE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5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82D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1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721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2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72C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23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8.4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7FC3E8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EF9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8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3F9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9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9FD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4F0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9.02</w:t>
            </w:r>
          </w:p>
        </w:tc>
      </w:tr>
      <w:tr w:rsidR="00762F59" w:rsidRPr="00810C3D" w14:paraId="4536008C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E4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99F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7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25D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C73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1FF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4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1D8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5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DBB31C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F97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E17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514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0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D49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36</w:t>
            </w:r>
          </w:p>
        </w:tc>
      </w:tr>
      <w:tr w:rsidR="00762F59" w:rsidRPr="00810C3D" w14:paraId="71BFC86C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C43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452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47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4E7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E4A8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34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6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58A1BC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420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157B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F7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F3E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64</w:t>
            </w:r>
          </w:p>
        </w:tc>
      </w:tr>
      <w:tr w:rsidR="00762F59" w:rsidRPr="00810C3D" w14:paraId="0D5890A4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97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E92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9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CF6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099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0DB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47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6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68D5174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F88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2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5FA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6DF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1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B1CC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80</w:t>
            </w:r>
          </w:p>
        </w:tc>
      </w:tr>
      <w:tr w:rsidR="00762F59" w:rsidRPr="00810C3D" w14:paraId="6282DE0C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998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A17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7.5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34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759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064E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B4E1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0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78D8EDB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E05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3A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A21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6CA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11</w:t>
            </w:r>
          </w:p>
        </w:tc>
      </w:tr>
      <w:tr w:rsidR="00762F59" w:rsidRPr="00810C3D" w14:paraId="36AD3803" w14:textId="77777777" w:rsidTr="00766071">
        <w:trPr>
          <w:trHeight w:val="31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AD9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48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7.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5E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ECF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E4B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3FE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5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14:paraId="0392667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1F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2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9023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4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10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B2A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7.53</w:t>
            </w:r>
          </w:p>
        </w:tc>
      </w:tr>
      <w:tr w:rsidR="00762F59" w:rsidRPr="00810C3D" w14:paraId="29C47330" w14:textId="77777777" w:rsidTr="00766071">
        <w:trPr>
          <w:trHeight w:val="330"/>
        </w:trPr>
        <w:tc>
          <w:tcPr>
            <w:tcW w:w="177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A9D4A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91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DD5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9.00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790E6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95</w:t>
            </w:r>
          </w:p>
        </w:tc>
        <w:tc>
          <w:tcPr>
            <w:tcW w:w="9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6FA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9</w:t>
            </w:r>
          </w:p>
        </w:tc>
        <w:tc>
          <w:tcPr>
            <w:tcW w:w="11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C73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19</w:t>
            </w:r>
          </w:p>
        </w:tc>
        <w:tc>
          <w:tcPr>
            <w:tcW w:w="10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2EC7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10</w:t>
            </w:r>
          </w:p>
        </w:tc>
        <w:tc>
          <w:tcPr>
            <w:tcW w:w="227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7CC43F0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71824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31</w:t>
            </w:r>
          </w:p>
        </w:tc>
        <w:tc>
          <w:tcPr>
            <w:tcW w:w="97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601A2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.56</w:t>
            </w:r>
          </w:p>
        </w:tc>
        <w:tc>
          <w:tcPr>
            <w:tcW w:w="12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9748D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09</w:t>
            </w:r>
          </w:p>
        </w:tc>
        <w:tc>
          <w:tcPr>
            <w:tcW w:w="12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910BF" w14:textId="77777777" w:rsidR="00762F59" w:rsidRPr="00810C3D" w:rsidRDefault="00762F59" w:rsidP="000E11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5.40</w:t>
            </w:r>
          </w:p>
        </w:tc>
      </w:tr>
    </w:tbl>
    <w:p w14:paraId="7083BF64" w14:textId="77777777" w:rsidR="004F4637" w:rsidRPr="00810C3D" w:rsidRDefault="004F4637">
      <w:pPr>
        <w:rPr>
          <w:rFonts w:ascii="Times New Roman" w:hAnsi="Times New Roman" w:cs="Times New Roman"/>
          <w:sz w:val="24"/>
          <w:szCs w:val="24"/>
          <w:lang w:val="en-US"/>
        </w:rPr>
        <w:sectPr w:rsidR="004F4637" w:rsidRPr="00810C3D" w:rsidSect="0057402C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3931"/>
        <w:tblW w:w="59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00"/>
        <w:gridCol w:w="960"/>
        <w:gridCol w:w="960"/>
        <w:gridCol w:w="1287"/>
        <w:gridCol w:w="1287"/>
      </w:tblGrid>
      <w:tr w:rsidR="006F4A25" w:rsidRPr="00810C3D" w14:paraId="7B43C8FE" w14:textId="77777777" w:rsidTr="00766071">
        <w:trPr>
          <w:trHeight w:val="315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600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bookmarkStart w:id="0" w:name="_GoBack"/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lastRenderedPageBreak/>
              <w:t>Vouch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D553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V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9BA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FPUR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5E7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FUC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88B9" w14:textId="587598E1" w:rsidR="006F4A25" w:rsidRPr="00810C3D" w:rsidRDefault="000A57DE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IGL</w:t>
            </w:r>
          </w:p>
        </w:tc>
      </w:tr>
      <w:bookmarkEnd w:id="0"/>
      <w:tr w:rsidR="006F4A25" w:rsidRPr="00810C3D" w14:paraId="5514E42E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36B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3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367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2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B3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5.5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D0A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4.9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3E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10.42</w:t>
            </w:r>
          </w:p>
        </w:tc>
      </w:tr>
      <w:tr w:rsidR="006F4A25" w:rsidRPr="00810C3D" w14:paraId="786AE751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9DF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E93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5F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4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DF2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4.3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8EE7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9.10</w:t>
            </w:r>
          </w:p>
        </w:tc>
      </w:tr>
      <w:tr w:rsidR="006F4A25" w:rsidRPr="00810C3D" w14:paraId="62992AEE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FF7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3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6DE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E45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2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20F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4.4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5C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pt-BR"/>
              </w:rPr>
              <w:t>7.41</w:t>
            </w:r>
          </w:p>
        </w:tc>
      </w:tr>
      <w:tr w:rsidR="006F4A25" w:rsidRPr="00810C3D" w14:paraId="0B3A1BFD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C9C0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3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3B3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1F4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AC6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18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54</w:t>
            </w:r>
          </w:p>
        </w:tc>
      </w:tr>
      <w:tr w:rsidR="006F4A25" w:rsidRPr="00810C3D" w14:paraId="60948013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CD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72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BD8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9E2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B5B3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97</w:t>
            </w:r>
          </w:p>
        </w:tc>
      </w:tr>
      <w:tr w:rsidR="006F4A25" w:rsidRPr="00810C3D" w14:paraId="156B0E59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300B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F95A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5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C5F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2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620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E48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51</w:t>
            </w:r>
          </w:p>
        </w:tc>
      </w:tr>
      <w:tr w:rsidR="006F4A25" w:rsidRPr="00810C3D" w14:paraId="1A6CB38C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371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11A7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FD6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1B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37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62</w:t>
            </w:r>
          </w:p>
        </w:tc>
      </w:tr>
      <w:tr w:rsidR="006F4A25" w:rsidRPr="00810C3D" w14:paraId="649262F0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37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D7A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98B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2C9B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3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F4A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02</w:t>
            </w:r>
          </w:p>
        </w:tc>
      </w:tr>
      <w:tr w:rsidR="006F4A25" w:rsidRPr="00810C3D" w14:paraId="150553BF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7AD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1E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74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2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58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2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34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3.48</w:t>
            </w:r>
          </w:p>
        </w:tc>
      </w:tr>
      <w:tr w:rsidR="006F4A25" w:rsidRPr="00810C3D" w14:paraId="6CC9B2F9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C9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849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CD0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5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7A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0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95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65</w:t>
            </w:r>
          </w:p>
        </w:tc>
      </w:tr>
      <w:tr w:rsidR="006F4A25" w:rsidRPr="00810C3D" w14:paraId="5A635AB3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DF8A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65F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8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440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7.4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96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B64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4.14</w:t>
            </w:r>
          </w:p>
        </w:tc>
      </w:tr>
      <w:tr w:rsidR="006F4A25" w:rsidRPr="00810C3D" w14:paraId="11C3E4EF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5DB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1E4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7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AD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1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D2E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756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56</w:t>
            </w:r>
          </w:p>
        </w:tc>
      </w:tr>
      <w:tr w:rsidR="006F4A25" w:rsidRPr="00810C3D" w14:paraId="516C9FAD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99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55C5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471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BF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B6C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24</w:t>
            </w:r>
          </w:p>
        </w:tc>
      </w:tr>
      <w:tr w:rsidR="006F4A25" w:rsidRPr="00810C3D" w14:paraId="70A9BF1D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B7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36B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9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6C5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5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57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B8BB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91</w:t>
            </w:r>
          </w:p>
        </w:tc>
      </w:tr>
      <w:tr w:rsidR="006F4A25" w:rsidRPr="00810C3D" w14:paraId="718669B7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BE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8E9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3657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0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738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1C2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2.03</w:t>
            </w:r>
          </w:p>
        </w:tc>
      </w:tr>
      <w:tr w:rsidR="006F4A25" w:rsidRPr="00810C3D" w14:paraId="24DF23DA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D1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04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6B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836F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3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67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.14</w:t>
            </w:r>
          </w:p>
        </w:tc>
      </w:tr>
      <w:tr w:rsidR="006F4A25" w:rsidRPr="00810C3D" w14:paraId="4B381DF5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5E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D8C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CA97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F89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6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BA3A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08</w:t>
            </w:r>
          </w:p>
        </w:tc>
      </w:tr>
      <w:tr w:rsidR="006F4A25" w:rsidRPr="00810C3D" w14:paraId="648780F1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2682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0F48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8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36F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.4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6F3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2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3D24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.78</w:t>
            </w:r>
          </w:p>
        </w:tc>
      </w:tr>
      <w:tr w:rsidR="006F4A25" w:rsidRPr="00810C3D" w14:paraId="2010D46F" w14:textId="77777777" w:rsidTr="006F4A25">
        <w:trPr>
          <w:trHeight w:val="31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8EC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AAB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8CD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0000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1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DFD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.59</w:t>
            </w:r>
          </w:p>
        </w:tc>
      </w:tr>
      <w:tr w:rsidR="006F4A25" w:rsidRPr="00810C3D" w14:paraId="73726EE3" w14:textId="77777777" w:rsidTr="006F4A25">
        <w:trPr>
          <w:trHeight w:val="330"/>
        </w:trPr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68F0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LACV3253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08506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91.50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F5BE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98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F6D91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.52</w:t>
            </w:r>
          </w:p>
        </w:tc>
        <w:tc>
          <w:tcPr>
            <w:tcW w:w="128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B0A99" w14:textId="77777777" w:rsidR="006F4A25" w:rsidRPr="00810C3D" w:rsidRDefault="006F4A25" w:rsidP="006F4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810C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.50</w:t>
            </w:r>
          </w:p>
        </w:tc>
      </w:tr>
    </w:tbl>
    <w:p w14:paraId="0814FC78" w14:textId="50784F48" w:rsidR="004F4637" w:rsidRPr="00810C3D" w:rsidRDefault="00810C3D" w:rsidP="006F4A2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10C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F4637" w:rsidRPr="00810C3D">
        <w:rPr>
          <w:rFonts w:ascii="Times New Roman" w:hAnsi="Times New Roman" w:cs="Times New Roman"/>
          <w:b/>
          <w:sz w:val="24"/>
          <w:szCs w:val="24"/>
          <w:lang w:val="en-US"/>
        </w:rPr>
        <w:t>Table D. Morphometry of adult female cloaca.</w:t>
      </w:r>
      <w:r w:rsidR="004F4637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Vouchers and measurements for the analyzed </w:t>
      </w:r>
      <w:r w:rsidR="00B616ED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adult </w:t>
      </w:r>
      <w:r w:rsidR="00B616ED">
        <w:rPr>
          <w:rFonts w:ascii="Times New Roman" w:hAnsi="Times New Roman" w:cs="Times New Roman"/>
          <w:sz w:val="24"/>
          <w:szCs w:val="24"/>
          <w:lang w:val="en-US"/>
        </w:rPr>
        <w:t>female specimens:</w:t>
      </w:r>
      <w:r w:rsidR="00B616ED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body size </w:t>
      </w:r>
      <w:r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predictor </w:t>
      </w:r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(SVL), </w:t>
      </w:r>
      <w:proofErr w:type="spellStart"/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>proctodeal-urodeal</w:t>
      </w:r>
      <w:proofErr w:type="spellEnd"/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 region length (FPUR), urodeal corns length (FUC), and </w:t>
      </w:r>
      <w:r w:rsidR="000A57DE">
        <w:rPr>
          <w:rFonts w:ascii="Times New Roman" w:hAnsi="Times New Roman" w:cs="Times New Roman"/>
          <w:sz w:val="24"/>
          <w:lang w:val="en-US"/>
        </w:rPr>
        <w:t>female internal genitalia length</w:t>
      </w:r>
      <w:r w:rsidR="000A57DE" w:rsidRPr="00810C3D" w:rsidDel="000A57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A57DE" w:rsidRPr="00810C3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A57DE">
        <w:rPr>
          <w:rFonts w:ascii="Times New Roman" w:hAnsi="Times New Roman" w:cs="Times New Roman"/>
          <w:sz w:val="24"/>
          <w:szCs w:val="24"/>
          <w:lang w:val="en-US"/>
        </w:rPr>
        <w:t>IGL</w:t>
      </w:r>
      <w:r w:rsidR="006F4A25" w:rsidRPr="00810C3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4F4637" w:rsidRPr="00810C3D">
        <w:rPr>
          <w:rFonts w:ascii="Times New Roman" w:hAnsi="Times New Roman" w:cs="Times New Roman"/>
          <w:sz w:val="24"/>
          <w:szCs w:val="24"/>
          <w:lang w:val="en-US"/>
        </w:rPr>
        <w:t>Values are given in millimeters.</w:t>
      </w:r>
    </w:p>
    <w:sectPr w:rsidR="004F4637" w:rsidRPr="00810C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EEE324" w16cid:durableId="202AF889"/>
  <w16cid:commentId w16cid:paraId="30A2EC89" w16cid:durableId="2014F94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18C40E" w14:textId="77777777" w:rsidR="00613010" w:rsidRDefault="00613010" w:rsidP="000E11D5">
      <w:pPr>
        <w:spacing w:after="0" w:line="240" w:lineRule="auto"/>
      </w:pPr>
      <w:r>
        <w:separator/>
      </w:r>
    </w:p>
  </w:endnote>
  <w:endnote w:type="continuationSeparator" w:id="0">
    <w:p w14:paraId="225B9707" w14:textId="77777777" w:rsidR="00613010" w:rsidRDefault="00613010" w:rsidP="000E1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7CD73" w14:textId="77777777" w:rsidR="00613010" w:rsidRDefault="00613010" w:rsidP="000E11D5">
      <w:pPr>
        <w:spacing w:after="0" w:line="240" w:lineRule="auto"/>
      </w:pPr>
      <w:r>
        <w:separator/>
      </w:r>
    </w:p>
  </w:footnote>
  <w:footnote w:type="continuationSeparator" w:id="0">
    <w:p w14:paraId="310D5FAD" w14:textId="77777777" w:rsidR="00613010" w:rsidRDefault="00613010" w:rsidP="000E11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9648D0" w14:textId="77777777" w:rsidR="00C60E7C" w:rsidRDefault="00C60E7C">
    <w:pPr>
      <w:pStyle w:val="Cabealho"/>
    </w:pPr>
  </w:p>
  <w:p w14:paraId="057414D4" w14:textId="77777777" w:rsidR="00C60E7C" w:rsidRDefault="00C60E7C">
    <w:pPr>
      <w:pStyle w:val="Cabealho"/>
    </w:pPr>
  </w:p>
  <w:p w14:paraId="514FC482" w14:textId="77777777" w:rsidR="00C60E7C" w:rsidRDefault="00C60E7C">
    <w:pPr>
      <w:pStyle w:val="Cabealho"/>
    </w:pPr>
  </w:p>
  <w:p w14:paraId="7C32919B" w14:textId="77777777" w:rsidR="00C60E7C" w:rsidRDefault="00C60E7C">
    <w:pPr>
      <w:pStyle w:val="Cabealho"/>
    </w:pPr>
  </w:p>
  <w:p w14:paraId="3B08D41B" w14:textId="77777777" w:rsidR="00C60E7C" w:rsidRDefault="00C60E7C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1D5"/>
    <w:rsid w:val="00086747"/>
    <w:rsid w:val="000A25E7"/>
    <w:rsid w:val="000A57DE"/>
    <w:rsid w:val="000E11D5"/>
    <w:rsid w:val="00153F7B"/>
    <w:rsid w:val="001905BA"/>
    <w:rsid w:val="001F7C6A"/>
    <w:rsid w:val="002D46B1"/>
    <w:rsid w:val="00392BF5"/>
    <w:rsid w:val="004B6259"/>
    <w:rsid w:val="004F4637"/>
    <w:rsid w:val="0057402C"/>
    <w:rsid w:val="00613010"/>
    <w:rsid w:val="006510FD"/>
    <w:rsid w:val="006F4A25"/>
    <w:rsid w:val="00756EEC"/>
    <w:rsid w:val="00757895"/>
    <w:rsid w:val="00762F59"/>
    <w:rsid w:val="00766071"/>
    <w:rsid w:val="007C639F"/>
    <w:rsid w:val="00810C3D"/>
    <w:rsid w:val="008754BB"/>
    <w:rsid w:val="008E646D"/>
    <w:rsid w:val="009B1F73"/>
    <w:rsid w:val="009D43C8"/>
    <w:rsid w:val="00B56890"/>
    <w:rsid w:val="00B616ED"/>
    <w:rsid w:val="00BA31B5"/>
    <w:rsid w:val="00C52801"/>
    <w:rsid w:val="00C546B3"/>
    <w:rsid w:val="00C60E7C"/>
    <w:rsid w:val="00D123B0"/>
    <w:rsid w:val="00D459E1"/>
    <w:rsid w:val="00D902A6"/>
    <w:rsid w:val="00DD3CF9"/>
    <w:rsid w:val="00E36E3F"/>
    <w:rsid w:val="00E504D3"/>
    <w:rsid w:val="00EA0655"/>
    <w:rsid w:val="00ED7DDE"/>
    <w:rsid w:val="00FA6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315ED"/>
  <w15:chartTrackingRefBased/>
  <w15:docId w15:val="{37F807DF-2537-4A89-9077-9E11E0EE8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0E11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E11D5"/>
  </w:style>
  <w:style w:type="paragraph" w:styleId="Rodap">
    <w:name w:val="footer"/>
    <w:basedOn w:val="Normal"/>
    <w:link w:val="RodapChar"/>
    <w:uiPriority w:val="99"/>
    <w:unhideWhenUsed/>
    <w:rsid w:val="000E11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E11D5"/>
  </w:style>
  <w:style w:type="character" w:styleId="Refdecomentrio">
    <w:name w:val="annotation reference"/>
    <w:basedOn w:val="Fontepargpadro"/>
    <w:uiPriority w:val="99"/>
    <w:semiHidden/>
    <w:unhideWhenUsed/>
    <w:rsid w:val="00762F59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62F59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62F59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62F59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62F59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62F5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62F59"/>
    <w:rPr>
      <w:rFonts w:ascii="Times New Roman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762F5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3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81</Words>
  <Characters>475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Julia Klaczko</cp:lastModifiedBy>
  <cp:revision>3</cp:revision>
  <dcterms:created xsi:type="dcterms:W3CDTF">2019-03-12T12:45:00Z</dcterms:created>
  <dcterms:modified xsi:type="dcterms:W3CDTF">2019-06-11T13:32:00Z</dcterms:modified>
</cp:coreProperties>
</file>